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05" w:type="dxa"/>
        <w:tblLook w:val="04A0" w:firstRow="1" w:lastRow="0" w:firstColumn="1" w:lastColumn="0" w:noHBand="0" w:noVBand="1"/>
      </w:tblPr>
      <w:tblGrid>
        <w:gridCol w:w="4072"/>
        <w:gridCol w:w="772"/>
        <w:gridCol w:w="1164"/>
        <w:gridCol w:w="740"/>
        <w:gridCol w:w="1107"/>
        <w:gridCol w:w="741"/>
        <w:gridCol w:w="1109"/>
      </w:tblGrid>
      <w:tr w:rsidR="00D56BB7" w:rsidRPr="00377BAD" w14:paraId="7D766B6B" w14:textId="77777777" w:rsidTr="00D37739">
        <w:trPr>
          <w:trHeight w:val="2272"/>
        </w:trPr>
        <w:tc>
          <w:tcPr>
            <w:tcW w:w="97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98C5" w14:textId="77777777" w:rsidR="00D56BB7" w:rsidRPr="00377BAD" w:rsidRDefault="00D56BB7" w:rsidP="00D37739">
            <w:pPr>
              <w:rPr>
                <w:rFonts w:eastAsia="Times New Roman"/>
                <w:b/>
                <w:bCs/>
                <w:color w:val="000000"/>
                <w:sz w:val="26"/>
                <w:szCs w:val="26"/>
              </w:rPr>
            </w:pPr>
            <w:r w:rsidRPr="00377BAD"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6 Table</w:t>
            </w:r>
            <w:r w:rsidRPr="00377BAD">
              <w:rPr>
                <w:rFonts w:eastAsia="Times New Roman"/>
                <w:b/>
                <w:bCs/>
                <w:color w:val="000000"/>
                <w:sz w:val="26"/>
                <w:szCs w:val="26"/>
              </w:rPr>
              <w:t>. Relationship of high density lipoprotein measures to HDL oxidation measures.</w:t>
            </w:r>
            <w:r w:rsidRPr="006A0EC2">
              <w:rPr>
                <w:rFonts w:eastAsia="Times New Roman"/>
                <w:color w:val="000000"/>
                <w:sz w:val="26"/>
                <w:szCs w:val="26"/>
              </w:rPr>
              <w:t xml:space="preserve"> Correlation coefficients (r) and corresponding raw p-values are given; significant P-values &lt;0.05 are indicated with an asterisk*, and those that pass significance after false discovery rate correction are bolded. N=242.</w:t>
            </w:r>
          </w:p>
        </w:tc>
      </w:tr>
      <w:tr w:rsidR="00D56BB7" w:rsidRPr="00377BAD" w14:paraId="6CD76668" w14:textId="77777777" w:rsidTr="00552722">
        <w:trPr>
          <w:trHeight w:val="365"/>
        </w:trPr>
        <w:tc>
          <w:tcPr>
            <w:tcW w:w="4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3EE5E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67CA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3-chlorotyrosine</w:t>
            </w:r>
            <w:r w:rsidRPr="00377BAD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697B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o,o'-dityrosine</w:t>
            </w:r>
            <w:r w:rsidRPr="00377BAD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56E4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3-nitrotyrosine</w:t>
            </w:r>
            <w:r w:rsidRPr="00377BAD"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D56BB7" w:rsidRPr="00377BAD" w14:paraId="444BE7D6" w14:textId="77777777" w:rsidTr="00552722">
        <w:trPr>
          <w:trHeight w:val="320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08E1B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Measur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720F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7188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C3E35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3BE3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5BFD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6E1AA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D56BB7" w:rsidRPr="00377BAD" w14:paraId="19F74AD5" w14:textId="77777777" w:rsidTr="00552722">
        <w:trPr>
          <w:trHeight w:val="304"/>
        </w:trPr>
        <w:tc>
          <w:tcPr>
            <w:tcW w:w="40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D59C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Total HDL Particles (µmol/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57C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848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1E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819F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309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4AE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52</w:t>
            </w:r>
          </w:p>
        </w:tc>
      </w:tr>
      <w:tr w:rsidR="00D56BB7" w:rsidRPr="00377BAD" w14:paraId="4963F41F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9C21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Large HDL (µmol/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7428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F806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1B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8CD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35B2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602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34</w:t>
            </w:r>
          </w:p>
        </w:tc>
      </w:tr>
      <w:tr w:rsidR="00D56BB7" w:rsidRPr="00377BAD" w14:paraId="41E07451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92859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Medium HDL (µmol/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A512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2A3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294E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5C42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3AD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ED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76</w:t>
            </w:r>
          </w:p>
        </w:tc>
      </w:tr>
      <w:tr w:rsidR="00D56BB7" w:rsidRPr="00377BAD" w14:paraId="6FEA63FD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30D9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Small HDL (µmol/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47A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886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C1B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FF8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0D8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804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93</w:t>
            </w:r>
          </w:p>
        </w:tc>
      </w:tr>
      <w:tr w:rsidR="00D56BB7" w:rsidRPr="00377BAD" w14:paraId="7CD62BC5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C624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HDL Size (nm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5D7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CE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EA1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5BE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69E6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9F62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70</w:t>
            </w:r>
          </w:p>
        </w:tc>
      </w:tr>
      <w:tr w:rsidR="00D56BB7" w:rsidRPr="00377BAD" w14:paraId="08CCFEB0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151C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HDL Cholesterol (mg/dL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A66A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924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500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228F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E76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56C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31</w:t>
            </w:r>
          </w:p>
        </w:tc>
      </w:tr>
      <w:tr w:rsidR="00D56BB7" w:rsidRPr="00377BAD" w14:paraId="3F836B59" w14:textId="77777777" w:rsidTr="00552722">
        <w:trPr>
          <w:trHeight w:val="304"/>
        </w:trPr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3603B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77BAD">
              <w:rPr>
                <w:rFonts w:eastAsia="Times New Roman"/>
                <w:b/>
                <w:bCs/>
                <w:color w:val="000000"/>
              </w:rPr>
              <w:t>CEC (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9D6A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A726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4D1F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377BAD">
              <w:rPr>
                <w:rFonts w:eastAsia="Times New Roman"/>
                <w:b/>
                <w:bCs/>
                <w:i/>
                <w:iCs/>
                <w:color w:val="000000"/>
              </w:rPr>
              <w:t>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82E4" w14:textId="77777777" w:rsidR="00D56BB7" w:rsidRPr="00377BAD" w:rsidRDefault="00D56BB7" w:rsidP="00D37739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377BAD">
              <w:rPr>
                <w:rFonts w:eastAsia="Times New Roman"/>
                <w:b/>
                <w:bCs/>
                <w:i/>
                <w:iCs/>
                <w:color w:val="000000"/>
              </w:rPr>
              <w:t>&lt;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3C91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7B6A" w14:textId="77777777" w:rsidR="00D56BB7" w:rsidRPr="00377BAD" w:rsidRDefault="00D56BB7" w:rsidP="00D37739">
            <w:pPr>
              <w:jc w:val="center"/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0.87</w:t>
            </w:r>
          </w:p>
        </w:tc>
      </w:tr>
      <w:tr w:rsidR="00D56BB7" w:rsidRPr="00377BAD" w14:paraId="0EAB8AC2" w14:textId="77777777" w:rsidTr="00D37739">
        <w:trPr>
          <w:trHeight w:val="304"/>
        </w:trPr>
        <w:tc>
          <w:tcPr>
            <w:tcW w:w="97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A0701" w14:textId="77777777" w:rsidR="00D56BB7" w:rsidRPr="00377BAD" w:rsidRDefault="00D56BB7" w:rsidP="00D37739">
            <w:pPr>
              <w:rPr>
                <w:rFonts w:eastAsia="Times New Roman"/>
                <w:color w:val="000000"/>
              </w:rPr>
            </w:pPr>
            <w:r w:rsidRPr="00377BAD">
              <w:rPr>
                <w:rFonts w:eastAsia="Times New Roman"/>
                <w:color w:val="000000"/>
              </w:rPr>
              <w:t>HDL, high-density lipoprotein; CEC, cholesterol efflux capacity</w:t>
            </w:r>
            <w:r>
              <w:rPr>
                <w:rFonts w:eastAsia="Times New Roman"/>
                <w:color w:val="000000"/>
              </w:rPr>
              <w:t xml:space="preserve">                             </w:t>
            </w:r>
            <w:r w:rsidRPr="00377BAD">
              <w:rPr>
                <w:rFonts w:eastAsia="Times New Roman"/>
                <w:color w:val="000000"/>
                <w:vertAlign w:val="superscript"/>
              </w:rPr>
              <w:t>1</w:t>
            </w:r>
            <w:r w:rsidRPr="00377BAD">
              <w:rPr>
                <w:rFonts w:eastAsia="Times New Roman"/>
                <w:color w:val="000000"/>
              </w:rPr>
              <w:t>Represents units (µM/mM tyrosine)</w:t>
            </w:r>
          </w:p>
        </w:tc>
      </w:tr>
    </w:tbl>
    <w:p w14:paraId="65F6DC56" w14:textId="77777777" w:rsidR="00D56BB7" w:rsidRDefault="00D56BB7" w:rsidP="00D56BB7">
      <w:pPr>
        <w:rPr>
          <w:sz w:val="16"/>
          <w:szCs w:val="16"/>
        </w:rPr>
      </w:pPr>
    </w:p>
    <w:p w14:paraId="4A6FC15C" w14:textId="77777777" w:rsidR="00D56BB7" w:rsidRDefault="00D56BB7" w:rsidP="00D56BB7">
      <w:pPr>
        <w:rPr>
          <w:sz w:val="16"/>
          <w:szCs w:val="16"/>
        </w:rPr>
      </w:pPr>
    </w:p>
    <w:p w14:paraId="3C59B266" w14:textId="77777777" w:rsidR="00D56BB7" w:rsidRPr="00B173D3" w:rsidRDefault="00D56BB7" w:rsidP="00D56BB7">
      <w:pPr>
        <w:rPr>
          <w:sz w:val="16"/>
          <w:szCs w:val="16"/>
        </w:rPr>
      </w:pPr>
    </w:p>
    <w:p w14:paraId="581DD3F0" w14:textId="77777777" w:rsidR="00D56BB7" w:rsidRDefault="00D56BB7" w:rsidP="00D56BB7">
      <w:pPr>
        <w:rPr>
          <w:sz w:val="16"/>
          <w:szCs w:val="16"/>
        </w:rPr>
      </w:pPr>
    </w:p>
    <w:p w14:paraId="0B5872B6" w14:textId="77777777" w:rsidR="00D56BB7" w:rsidRPr="00B173D3" w:rsidRDefault="00D56BB7" w:rsidP="00D56BB7">
      <w:pPr>
        <w:rPr>
          <w:sz w:val="16"/>
          <w:szCs w:val="16"/>
        </w:rPr>
      </w:pPr>
    </w:p>
    <w:p w14:paraId="5B355F65" w14:textId="77777777" w:rsidR="00D56BB7" w:rsidRPr="00B173D3" w:rsidRDefault="00D56BB7" w:rsidP="00D56BB7">
      <w:pPr>
        <w:rPr>
          <w:sz w:val="16"/>
          <w:szCs w:val="16"/>
        </w:rPr>
      </w:pPr>
    </w:p>
    <w:p w14:paraId="68E5CD39" w14:textId="345C40FC" w:rsidR="00D56BB7" w:rsidRPr="00552722" w:rsidRDefault="00D56BB7" w:rsidP="00552722"/>
    <w:p w14:paraId="52FF04BC" w14:textId="77777777" w:rsidR="00D56BB7" w:rsidRPr="006A0EC2" w:rsidRDefault="00D56BB7" w:rsidP="00D56BB7">
      <w:pPr>
        <w:suppressLineNumbers/>
        <w:spacing w:line="256" w:lineRule="auto"/>
        <w:contextualSpacing/>
        <w:rPr>
          <w:color w:val="000000"/>
          <w:sz w:val="12"/>
          <w:szCs w:val="12"/>
        </w:rPr>
      </w:pPr>
    </w:p>
    <w:p w14:paraId="1C6571E5" w14:textId="77777777" w:rsidR="00D56BB7" w:rsidRPr="006A0EC2" w:rsidRDefault="00D56BB7" w:rsidP="00D56BB7">
      <w:pPr>
        <w:rPr>
          <w:rFonts w:eastAsia="Times New Roman"/>
          <w:color w:val="000000"/>
          <w:sz w:val="14"/>
          <w:szCs w:val="14"/>
        </w:rPr>
      </w:pPr>
    </w:p>
    <w:p w14:paraId="5E5B21E5" w14:textId="77777777" w:rsidR="003F3E8A" w:rsidRDefault="003F3E8A"/>
    <w:sectPr w:rsidR="003F3E8A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FF338" w14:textId="77777777" w:rsidR="00AB27E4" w:rsidRDefault="00AB27E4">
      <w:r>
        <w:separator/>
      </w:r>
    </w:p>
  </w:endnote>
  <w:endnote w:type="continuationSeparator" w:id="0">
    <w:p w14:paraId="5B54553B" w14:textId="77777777" w:rsidR="00AB27E4" w:rsidRDefault="00AB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429A16" w14:textId="77777777" w:rsidR="00AB27E4" w:rsidRDefault="00AB27E4">
      <w:r>
        <w:separator/>
      </w:r>
    </w:p>
  </w:footnote>
  <w:footnote w:type="continuationSeparator" w:id="0">
    <w:p w14:paraId="1113A105" w14:textId="77777777" w:rsidR="00AB27E4" w:rsidRDefault="00AB27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EC69A7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EC69A7" w:rsidRDefault="00EC69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3F3E8A"/>
    <w:rsid w:val="00552722"/>
    <w:rsid w:val="008B4015"/>
    <w:rsid w:val="008B5B7D"/>
    <w:rsid w:val="00A86D24"/>
    <w:rsid w:val="00AB27E4"/>
    <w:rsid w:val="00CA6222"/>
    <w:rsid w:val="00D56BB7"/>
    <w:rsid w:val="00EC69A7"/>
    <w:rsid w:val="00F37674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57</Characters>
  <Application>Microsoft Office Word</Application>
  <DocSecurity>0</DocSecurity>
  <Lines>94</Lines>
  <Paragraphs>64</Paragraphs>
  <ScaleCrop>false</ScaleCrop>
  <Company>Michigan Medicine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24-12-20T00:45:00Z</dcterms:created>
  <dcterms:modified xsi:type="dcterms:W3CDTF">2024-12-20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